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2B" w:rsidRDefault="001A4E2B" w:rsidP="001A4E2B">
      <w:pPr>
        <w:pStyle w:val="Caption"/>
        <w:keepNext/>
      </w:pPr>
      <w:r>
        <w:t>Table S</w:t>
      </w:r>
      <w:r w:rsidR="00F46118">
        <w:fldChar w:fldCharType="begin"/>
      </w:r>
      <w:r w:rsidR="00F46118">
        <w:instrText xml:space="preserve"> SEQ Table \* ARABIC </w:instrText>
      </w:r>
      <w:r w:rsidR="00F46118">
        <w:fldChar w:fldCharType="separate"/>
      </w:r>
      <w:r>
        <w:rPr>
          <w:noProof/>
        </w:rPr>
        <w:t>1</w:t>
      </w:r>
      <w:r w:rsidR="00F46118">
        <w:rPr>
          <w:noProof/>
        </w:rPr>
        <w:fldChar w:fldCharType="end"/>
      </w:r>
      <w:r>
        <w:t xml:space="preserve">. Physiochemical properties of the </w:t>
      </w:r>
      <w:r w:rsidRPr="001A4E2B">
        <w:rPr>
          <w:i/>
        </w:rPr>
        <w:t>CBL</w:t>
      </w:r>
      <w:r>
        <w:t xml:space="preserve"> genes</w:t>
      </w:r>
      <w:r w:rsidR="00964D7E">
        <w:t xml:space="preserve">, indicating the gene name, GC content, exon number, exon mean length, gene location and the isoelectric point. </w:t>
      </w:r>
    </w:p>
    <w:tbl>
      <w:tblPr>
        <w:tblStyle w:val="LightShading-Accent5"/>
        <w:tblW w:w="13176" w:type="dxa"/>
        <w:tblLayout w:type="fixed"/>
        <w:tblLook w:val="04A0" w:firstRow="1" w:lastRow="0" w:firstColumn="1" w:lastColumn="0" w:noHBand="0" w:noVBand="1"/>
      </w:tblPr>
      <w:tblGrid>
        <w:gridCol w:w="2448"/>
        <w:gridCol w:w="1710"/>
        <w:gridCol w:w="900"/>
        <w:gridCol w:w="509"/>
        <w:gridCol w:w="1104"/>
        <w:gridCol w:w="1104"/>
        <w:gridCol w:w="1082"/>
        <w:gridCol w:w="1258"/>
        <w:gridCol w:w="1039"/>
        <w:gridCol w:w="918"/>
        <w:gridCol w:w="1104"/>
      </w:tblGrid>
      <w:tr w:rsidR="001A4E2B" w:rsidRPr="001A4E2B" w:rsidTr="00F4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hideMark/>
          </w:tcPr>
          <w:p w:rsidR="001A4E2B" w:rsidRPr="001A4E2B" w:rsidRDefault="001A4E2B" w:rsidP="001A4E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ene ID</w:t>
            </w:r>
          </w:p>
        </w:tc>
        <w:tc>
          <w:tcPr>
            <w:tcW w:w="1710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ene Name</w:t>
            </w:r>
          </w:p>
        </w:tc>
        <w:tc>
          <w:tcPr>
            <w:tcW w:w="900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C Content</w:t>
            </w:r>
            <w:r w:rsidR="00964D7E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(%)</w:t>
            </w:r>
          </w:p>
        </w:tc>
        <w:tc>
          <w:tcPr>
            <w:tcW w:w="509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xon Number</w:t>
            </w:r>
          </w:p>
        </w:tc>
        <w:tc>
          <w:tcPr>
            <w:tcW w:w="1104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Mean Exon Length(bp)</w:t>
            </w:r>
          </w:p>
        </w:tc>
        <w:tc>
          <w:tcPr>
            <w:tcW w:w="1104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Mean Intron Length(bp)</w:t>
            </w:r>
          </w:p>
        </w:tc>
        <w:tc>
          <w:tcPr>
            <w:tcW w:w="1082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Protein Length(aa)</w:t>
            </w:r>
          </w:p>
        </w:tc>
        <w:tc>
          <w:tcPr>
            <w:tcW w:w="1258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olecular Weight(kDa)</w:t>
            </w:r>
          </w:p>
        </w:tc>
        <w:tc>
          <w:tcPr>
            <w:tcW w:w="1039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Isoelectric Point</w:t>
            </w:r>
          </w:p>
        </w:tc>
        <w:tc>
          <w:tcPr>
            <w:tcW w:w="918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ene Location</w:t>
            </w:r>
          </w:p>
        </w:tc>
        <w:tc>
          <w:tcPr>
            <w:tcW w:w="1104" w:type="dxa"/>
            <w:hideMark/>
          </w:tcPr>
          <w:p w:rsidR="001A4E2B" w:rsidRPr="001A4E2B" w:rsidRDefault="001A4E2B" w:rsidP="001A4E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CDS Length(bp)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2G186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9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9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363.9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2G1997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2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434.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3G033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9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6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9020.7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6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3G070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3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23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757.4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3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4G1914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6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6706.0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6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5G1297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6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192.5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5G063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5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14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67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5G272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1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23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5G037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5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3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4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746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5G017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5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280.8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6G130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6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586.5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183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721.9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038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8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11.8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0438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0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403.1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0175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6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34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241.8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.2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034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3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05.7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7G0527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7.6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5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597.7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5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08G32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8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48.0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8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FF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FF0000"/>
              </w:rPr>
              <w:t>Ghe09G065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9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5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8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941.9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9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8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0G0808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7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772.5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0G326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2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7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783.0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0G270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0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1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0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201.8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0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1G030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8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733.4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Ghe11G310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1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9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4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928.6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5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2G077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3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058.2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2G15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9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1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415.8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2G1208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2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86.2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5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3G045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6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688.5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he13G1995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heCBF1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.3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0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185.2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2G023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6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2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434.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2G035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0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2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7942.2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2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3G217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5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21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276.9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1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3G246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8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0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758.4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0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4G045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9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8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7346.6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5G016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3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1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2.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977.9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5G0372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0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2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762.4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5G061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2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37.1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3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5G127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5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1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192.5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5G2692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5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.1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4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23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6G11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6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4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586.5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7G0339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8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05.7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7G037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5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0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11.8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7G043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6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403.1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7G0526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1.9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6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597.7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7G1656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1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067.9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08G29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8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5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47.0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8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0G008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0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1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828.1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0G0586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4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3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049.0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9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0G2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0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7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772.5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1G119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4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016.7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5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1G384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1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2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8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733.4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2G1792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3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415.8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2G1962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5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3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058.2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2G228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2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6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1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13.2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5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Ga13G037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7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3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4940.5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5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3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3G184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.4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0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268.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a14G016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CBF1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5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64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2289.4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4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222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3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2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179.2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4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4906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6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4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198.4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3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1320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3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03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6123.1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4788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5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4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896.3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0094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2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4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054.1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283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5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4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265.8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1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348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1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2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27.0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5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722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5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7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7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7.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670.2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937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6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3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2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18.6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6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574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2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9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58.7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6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600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7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9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284.1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97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611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2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2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90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591.5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6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1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5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298.4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2634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3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5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299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697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7.6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6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34.4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58.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963.0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754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5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4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840.5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4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8206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6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8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685.5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0555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.4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53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759.3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3094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1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6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80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535.4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0828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6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0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261.9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09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9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538.9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09767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2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.6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9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3771.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1514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2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2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3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751.0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FF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FF0000"/>
              </w:rPr>
              <w:t xml:space="preserve">Gthu17439 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2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2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789.6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2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thu4514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th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5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04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212.4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0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00002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4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12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95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5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00410-</w:t>
            </w: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a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.2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2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704.3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D5.v1.pred_00004434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2.8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4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90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389.6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05959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1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8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6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580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07973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2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9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295.3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1998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8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18.0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8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2073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2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0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763.0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0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2733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0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5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1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768.4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4544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7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936.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7398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2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483.4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8348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6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5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178.5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5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19084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6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5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9106.3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24969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5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488.6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1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26415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2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3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54.2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3697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8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945.6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3730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2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1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734.2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.3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3795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316.9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3875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3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0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778.4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3889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1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6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862.1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D5.v1.pred_00036818-</w:t>
            </w: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a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72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900.0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5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4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D5.v1.pred_00039026-RA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ra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3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9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7235.7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0g2642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2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1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831.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12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0g2700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0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7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7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304.8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0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0g2869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1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951.8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6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1g2982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0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8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671.5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1g32444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1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1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4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884.5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03133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7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0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382.4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2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03264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8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083.6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3380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6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1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624.0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1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34227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2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2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1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789.9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5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34576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2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4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3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170.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2g34763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2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5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383.7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FF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FF0000"/>
              </w:rPr>
              <w:t>TURN.02g3603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6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2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361.1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3g0539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5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7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434.6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9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3g0679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8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3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40.1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3g37038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0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6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758.5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6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3g3966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1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48.0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4g0983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8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6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121.7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0539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5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7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049.8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2183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.1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40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53.4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0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2184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6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.3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5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834.4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7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3630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4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244.6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431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5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26.9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5g14753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9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130.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6g16434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6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5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65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45.6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5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7g1876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71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6142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7g19978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6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8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6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818.1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4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6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7g19992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2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3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892.9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7g2007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299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TURN.07g20133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17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0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81.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1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TURN.07g20165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Turn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3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03.6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8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2G0402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.9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0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263.9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0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2G0724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.0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28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798.5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8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3G2521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1.8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79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864.5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9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4G1751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2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6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6814.1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69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5G0170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1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240.3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5G0612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5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50.1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5G1279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5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9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2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229.2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8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5G2636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5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3.3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91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723.4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1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6G0173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6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5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1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249.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6G0467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6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4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4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862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6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4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0350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9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6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06.7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0383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80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81.8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0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0437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1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301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395.1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9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0515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1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3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155.6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0530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6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1.5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5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554.7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3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7G1753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.9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21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406.7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08G2929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8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.1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4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48.0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8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29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0G0820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7.2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277.5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854.7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0G2477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0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0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1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5435.15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1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0G2997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0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.7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48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8285.3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5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8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1G2861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.0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34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4028.7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348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2G0256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8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3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323.8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3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2G1222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2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6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0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366.1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9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2G1418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2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0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8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668.3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86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3G0425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9.0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1787.6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Golon.013G190200-1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olonCBF1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9.2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14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293.3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14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0025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1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.61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7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2615.6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F46118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  <w:bookmarkStart w:id="0" w:name="_GoBack"/>
            <w:bookmarkEnd w:id="0"/>
            <w:r w:rsidR="001A4E2B" w:rsidRPr="001A4E2B">
              <w:rPr>
                <w:rFonts w:ascii="Calibri" w:eastAsia="Times New Roman" w:hAnsi="Calibri" w:cs="Calibri"/>
                <w:color w:val="000000"/>
              </w:rPr>
              <w:t>5.26 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79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0428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2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5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5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6707.7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2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04656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7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8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0682.01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6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EPI10_00799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4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4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1077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0867.9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4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077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0900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5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0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2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053.82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5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21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2710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7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5.99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61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69.84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9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2803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7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68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988.8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2759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7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4.9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0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364.1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268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7.4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85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5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643.2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4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2816RB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7.5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.63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24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3454.59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9.75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7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24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4119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8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70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76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148.0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08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19934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10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9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2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675.37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61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0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34045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13.1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8.26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603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2150.68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</w:tr>
      <w:tr w:rsidR="001A4E2B" w:rsidRPr="001A4E2B" w:rsidTr="00F4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3344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13.2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6.24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558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21085.93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8.79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</w:tr>
      <w:tr w:rsidR="001A4E2B" w:rsidRPr="001A4E2B" w:rsidTr="00F461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1A4E2B" w:rsidRPr="001A4E2B" w:rsidRDefault="001A4E2B" w:rsidP="001A4E2B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b w:val="0"/>
                <w:color w:val="000000"/>
              </w:rPr>
              <w:t>EPI10_033558</w:t>
            </w:r>
          </w:p>
        </w:tc>
        <w:tc>
          <w:tcPr>
            <w:tcW w:w="1710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A4E2B">
              <w:rPr>
                <w:rFonts w:ascii="Times New Roman" w:eastAsia="Times New Roman" w:hAnsi="Times New Roman" w:cs="Times New Roman"/>
                <w:color w:val="000000"/>
              </w:rPr>
              <w:t>GauCBF13.3</w:t>
            </w:r>
          </w:p>
        </w:tc>
        <w:tc>
          <w:tcPr>
            <w:tcW w:w="900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51.52%</w:t>
            </w:r>
          </w:p>
        </w:tc>
        <w:tc>
          <w:tcPr>
            <w:tcW w:w="50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 xml:space="preserve">429.0 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No Intron</w:t>
            </w:r>
          </w:p>
        </w:tc>
        <w:tc>
          <w:tcPr>
            <w:tcW w:w="1082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258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15676.36</w:t>
            </w:r>
          </w:p>
        </w:tc>
        <w:tc>
          <w:tcPr>
            <w:tcW w:w="1039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7.76</w:t>
            </w:r>
          </w:p>
        </w:tc>
        <w:tc>
          <w:tcPr>
            <w:tcW w:w="918" w:type="dxa"/>
            <w:noWrap/>
            <w:hideMark/>
          </w:tcPr>
          <w:p w:rsidR="001A4E2B" w:rsidRPr="001A4E2B" w:rsidRDefault="001A4E2B" w:rsidP="001A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Chr13</w:t>
            </w:r>
          </w:p>
        </w:tc>
        <w:tc>
          <w:tcPr>
            <w:tcW w:w="1104" w:type="dxa"/>
            <w:noWrap/>
            <w:hideMark/>
          </w:tcPr>
          <w:p w:rsidR="001A4E2B" w:rsidRPr="001A4E2B" w:rsidRDefault="001A4E2B" w:rsidP="001A4E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A4E2B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</w:tr>
      <w:tr w:rsidR="00964D7E" w:rsidRPr="001A4E2B" w:rsidTr="0017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6" w:type="dxa"/>
            <w:gridSpan w:val="11"/>
            <w:noWrap/>
          </w:tcPr>
          <w:p w:rsidR="00964D7E" w:rsidRPr="00964D7E" w:rsidRDefault="00964D7E" w:rsidP="00964D7E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64D7E">
              <w:rPr>
                <w:rFonts w:ascii="Calibri" w:eastAsia="Times New Roman" w:hAnsi="Calibri" w:cs="Calibri"/>
                <w:b w:val="0"/>
                <w:color w:val="000000" w:themeColor="text1"/>
              </w:rPr>
              <w:t xml:space="preserve">Chr: chromosome; GC: </w:t>
            </w:r>
            <w:r w:rsidRPr="00964D7E">
              <w:rPr>
                <w:b w:val="0"/>
                <w:color w:val="000000" w:themeColor="text1"/>
              </w:rPr>
              <w:t>Guanine-cytosine</w:t>
            </w:r>
          </w:p>
        </w:tc>
      </w:tr>
    </w:tbl>
    <w:p w:rsidR="002F50A1" w:rsidRDefault="002F50A1"/>
    <w:sectPr w:rsidR="002F50A1" w:rsidSect="001A4E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2B"/>
    <w:rsid w:val="001A4E2B"/>
    <w:rsid w:val="002F50A1"/>
    <w:rsid w:val="00964D7E"/>
    <w:rsid w:val="00F4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E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E2B"/>
    <w:rPr>
      <w:color w:val="954F72"/>
      <w:u w:val="single"/>
    </w:rPr>
  </w:style>
  <w:style w:type="paragraph" w:customStyle="1" w:styleId="xl63">
    <w:name w:val="xl63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A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A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1A4E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A4E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A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1A4E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1A4E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4E2B"/>
    <w:pPr>
      <w:spacing w:line="240" w:lineRule="auto"/>
    </w:pPr>
    <w:rPr>
      <w:rFonts w:ascii="Times New Roman" w:hAnsi="Times New Roman"/>
      <w:bCs/>
      <w:color w:val="000000" w:themeColor="text1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E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E2B"/>
    <w:rPr>
      <w:color w:val="954F72"/>
      <w:u w:val="single"/>
    </w:rPr>
  </w:style>
  <w:style w:type="paragraph" w:customStyle="1" w:styleId="xl63">
    <w:name w:val="xl63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4E2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A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A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1A4E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A4E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A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1A4E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1A4E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4E2B"/>
    <w:pPr>
      <w:spacing w:line="240" w:lineRule="auto"/>
    </w:pPr>
    <w:rPr>
      <w:rFonts w:ascii="Times New Roman" w:hAnsi="Times New Roman"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9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18356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7689">
                  <w:marLeft w:val="0"/>
                  <w:marRight w:val="0"/>
                  <w:marTop w:val="225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14233">
                      <w:marLeft w:val="30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0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36235043">
                  <w:marLeft w:val="30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9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79799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075</Words>
  <Characters>1183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dcterms:created xsi:type="dcterms:W3CDTF">2021-01-11T06:52:00Z</dcterms:created>
  <dcterms:modified xsi:type="dcterms:W3CDTF">2021-04-04T10:35:00Z</dcterms:modified>
</cp:coreProperties>
</file>